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25DDB" w14:textId="77777777" w:rsidR="00545519" w:rsidRPr="00F40169" w:rsidRDefault="00545519" w:rsidP="00545519">
      <w:pPr>
        <w:rPr>
          <w:b/>
        </w:rPr>
      </w:pPr>
      <w:r w:rsidRPr="003E4514">
        <w:rPr>
          <w:b/>
        </w:rPr>
        <w:t xml:space="preserve">Segmented linear regression models of the relations between </w:t>
      </w:r>
      <w:r>
        <w:rPr>
          <w:b/>
        </w:rPr>
        <w:t xml:space="preserve">government targets </w:t>
      </w:r>
      <w:r w:rsidRPr="003E4514">
        <w:rPr>
          <w:b/>
        </w:rPr>
        <w:t>and waiting time to treatment stratified by hospital peer groups</w:t>
      </w:r>
      <w:r w:rsidRPr="00F40169">
        <w:rPr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787"/>
        <w:gridCol w:w="1395"/>
        <w:gridCol w:w="1014"/>
        <w:gridCol w:w="709"/>
        <w:gridCol w:w="1360"/>
        <w:gridCol w:w="911"/>
        <w:gridCol w:w="848"/>
        <w:gridCol w:w="1370"/>
        <w:gridCol w:w="994"/>
        <w:gridCol w:w="896"/>
        <w:gridCol w:w="1559"/>
        <w:gridCol w:w="883"/>
      </w:tblGrid>
      <w:tr w:rsidR="00545519" w:rsidRPr="00F40169" w14:paraId="319C095F" w14:textId="77777777" w:rsidTr="00BB58AC">
        <w:tc>
          <w:tcPr>
            <w:tcW w:w="1448" w:type="dxa"/>
            <w:tcBorders>
              <w:bottom w:val="nil"/>
            </w:tcBorders>
          </w:tcPr>
          <w:p w14:paraId="2C2741D3" w14:textId="77777777" w:rsidR="00545519" w:rsidRPr="00F40169" w:rsidRDefault="00545519" w:rsidP="00BB58AC">
            <w:pPr>
              <w:rPr>
                <w:b/>
              </w:rPr>
            </w:pPr>
          </w:p>
        </w:tc>
        <w:tc>
          <w:tcPr>
            <w:tcW w:w="3196" w:type="dxa"/>
            <w:gridSpan w:val="3"/>
            <w:tcBorders>
              <w:bottom w:val="nil"/>
            </w:tcBorders>
          </w:tcPr>
          <w:p w14:paraId="7914F605" w14:textId="77777777" w:rsidR="0054551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>Major hospitals</w:t>
            </w:r>
            <w:r w:rsidRPr="00466651">
              <w:rPr>
                <w:b/>
              </w:rPr>
              <w:t xml:space="preserve"> (n=6)</w:t>
            </w:r>
          </w:p>
        </w:tc>
        <w:tc>
          <w:tcPr>
            <w:tcW w:w="2980" w:type="dxa"/>
            <w:gridSpan w:val="3"/>
            <w:tcBorders>
              <w:bottom w:val="nil"/>
            </w:tcBorders>
          </w:tcPr>
          <w:p w14:paraId="342F0AC3" w14:textId="77777777" w:rsidR="0054551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 xml:space="preserve">Large hospitals </w:t>
            </w:r>
            <w:r w:rsidRPr="00466651">
              <w:rPr>
                <w:b/>
              </w:rPr>
              <w:t>(n=14)</w:t>
            </w:r>
          </w:p>
        </w:tc>
        <w:tc>
          <w:tcPr>
            <w:tcW w:w="3212" w:type="dxa"/>
            <w:gridSpan w:val="3"/>
            <w:tcBorders>
              <w:bottom w:val="nil"/>
            </w:tcBorders>
          </w:tcPr>
          <w:p w14:paraId="0BBCB8E1" w14:textId="77777777" w:rsidR="0054551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>Medium hospitals</w:t>
            </w:r>
            <w:r w:rsidRPr="00466651">
              <w:rPr>
                <w:b/>
              </w:rPr>
              <w:t xml:space="preserve"> (n=9)</w:t>
            </w:r>
          </w:p>
        </w:tc>
        <w:tc>
          <w:tcPr>
            <w:tcW w:w="3338" w:type="dxa"/>
            <w:gridSpan w:val="3"/>
            <w:tcBorders>
              <w:bottom w:val="nil"/>
            </w:tcBorders>
          </w:tcPr>
          <w:p w14:paraId="620D41A4" w14:textId="77777777" w:rsidR="0054551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>Small hospitals (n=5</w:t>
            </w:r>
            <w:r w:rsidRPr="00466651">
              <w:rPr>
                <w:b/>
              </w:rPr>
              <w:t>)</w:t>
            </w:r>
          </w:p>
        </w:tc>
      </w:tr>
      <w:tr w:rsidR="00545519" w:rsidRPr="00F40169" w14:paraId="5A8A8045" w14:textId="77777777" w:rsidTr="00BB58AC"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4A203E5A" w14:textId="77777777" w:rsidR="00545519" w:rsidRPr="00F40169" w:rsidRDefault="00545519" w:rsidP="00BB58AC">
            <w:pPr>
              <w:rPr>
                <w:b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14:paraId="5204EF6A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β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261A4DA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95% CI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16FE15E4" w14:textId="77777777" w:rsidR="00545519" w:rsidRPr="00F4016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C9A8560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β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3EFB7A88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95% CI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50989842" w14:textId="77777777" w:rsidR="00545519" w:rsidRPr="00F4016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0916088D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β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2D52C445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95% CI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5B4043A3" w14:textId="77777777" w:rsidR="00545519" w:rsidRPr="00F4016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4B6FA360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β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4DB6794" w14:textId="77777777" w:rsidR="00545519" w:rsidRPr="00F40169" w:rsidRDefault="00545519" w:rsidP="00BB58AC">
            <w:pPr>
              <w:jc w:val="center"/>
              <w:rPr>
                <w:b/>
              </w:rPr>
            </w:pPr>
            <w:r w:rsidRPr="00F40169">
              <w:rPr>
                <w:b/>
              </w:rPr>
              <w:t>95% CI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40215A1A" w14:textId="77777777" w:rsidR="00545519" w:rsidRPr="00F40169" w:rsidRDefault="00545519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545519" w:rsidRPr="00F40169" w14:paraId="465A7958" w14:textId="77777777" w:rsidTr="00BB58AC">
        <w:tc>
          <w:tcPr>
            <w:tcW w:w="1448" w:type="dxa"/>
            <w:tcBorders>
              <w:top w:val="single" w:sz="4" w:space="0" w:color="auto"/>
            </w:tcBorders>
          </w:tcPr>
          <w:p w14:paraId="0E67B554" w14:textId="77777777" w:rsidR="00545519" w:rsidRPr="00F40169" w:rsidRDefault="00545519" w:rsidP="00BB58AC">
            <w:pPr>
              <w:rPr>
                <w:b/>
              </w:rPr>
            </w:pPr>
            <w:r w:rsidRPr="00F40169">
              <w:rPr>
                <w:b/>
              </w:rPr>
              <w:t>Pre-intervention slope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3BA41E53" w14:textId="77777777" w:rsidR="00545519" w:rsidRPr="00F40169" w:rsidRDefault="00545519" w:rsidP="00BB58AC">
            <w:pPr>
              <w:jc w:val="center"/>
            </w:pPr>
            <w:r w:rsidRPr="00F40169">
              <w:t>-0.5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22C2295" w14:textId="77777777" w:rsidR="00545519" w:rsidRPr="00F40169" w:rsidRDefault="00545519" w:rsidP="00BB58AC">
            <w:pPr>
              <w:jc w:val="center"/>
            </w:pPr>
            <w:r w:rsidRPr="00F40169">
              <w:t>-0.61 - -0.49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12376C19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3AB6DF" w14:textId="77777777" w:rsidR="00545519" w:rsidRPr="00F40169" w:rsidRDefault="00545519" w:rsidP="00BB58AC">
            <w:pPr>
              <w:jc w:val="center"/>
            </w:pPr>
            <w:r w:rsidRPr="00F40169">
              <w:t>1.46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E868744" w14:textId="77777777" w:rsidR="00545519" w:rsidRPr="00F40169" w:rsidRDefault="00545519" w:rsidP="00BB58AC">
            <w:pPr>
              <w:jc w:val="center"/>
            </w:pPr>
            <w:r w:rsidRPr="00F40169">
              <w:t>1.42-1.5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7A001816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0A902C5" w14:textId="77777777" w:rsidR="00545519" w:rsidRPr="00F40169" w:rsidRDefault="00545519" w:rsidP="00BB58AC">
            <w:pPr>
              <w:jc w:val="center"/>
            </w:pPr>
            <w:r w:rsidRPr="00F40169">
              <w:t>-0.39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1EDC264C" w14:textId="77777777" w:rsidR="00545519" w:rsidRPr="00F40169" w:rsidRDefault="00545519" w:rsidP="00BB58AC">
            <w:pPr>
              <w:jc w:val="center"/>
            </w:pPr>
            <w:r w:rsidRPr="00F40169">
              <w:t>-0.46 - -0.33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EB5E648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3504C99" w14:textId="77777777" w:rsidR="00545519" w:rsidRPr="00F40169" w:rsidRDefault="00545519" w:rsidP="00BB58AC">
            <w:pPr>
              <w:jc w:val="center"/>
            </w:pPr>
            <w:r w:rsidRPr="00F40169">
              <w:t>5.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97478C" w14:textId="77777777" w:rsidR="00545519" w:rsidRPr="00F40169" w:rsidRDefault="00545519" w:rsidP="00BB58AC">
            <w:pPr>
              <w:jc w:val="center"/>
            </w:pPr>
            <w:r w:rsidRPr="00F40169">
              <w:t>5.23-5.44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8A0A803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bookmarkStart w:id="0" w:name="_GoBack"/>
        <w:bookmarkEnd w:id="0"/>
      </w:tr>
      <w:tr w:rsidR="00545519" w:rsidRPr="00F40169" w14:paraId="5E039667" w14:textId="77777777" w:rsidTr="00BB58AC">
        <w:tc>
          <w:tcPr>
            <w:tcW w:w="1448" w:type="dxa"/>
          </w:tcPr>
          <w:p w14:paraId="17EE015C" w14:textId="77777777" w:rsidR="00545519" w:rsidRPr="00F40169" w:rsidRDefault="00545519" w:rsidP="00BB58AC">
            <w:pPr>
              <w:rPr>
                <w:b/>
              </w:rPr>
            </w:pPr>
            <w:r w:rsidRPr="00F40169">
              <w:rPr>
                <w:b/>
              </w:rPr>
              <w:t>Change in intercept</w:t>
            </w:r>
          </w:p>
        </w:tc>
        <w:tc>
          <w:tcPr>
            <w:tcW w:w="787" w:type="dxa"/>
          </w:tcPr>
          <w:p w14:paraId="20B6D87A" w14:textId="77777777" w:rsidR="00545519" w:rsidRPr="00F40169" w:rsidRDefault="00545519" w:rsidP="00BB58AC">
            <w:pPr>
              <w:jc w:val="center"/>
            </w:pPr>
            <w:r w:rsidRPr="00F40169">
              <w:t>-2.33</w:t>
            </w:r>
          </w:p>
        </w:tc>
        <w:tc>
          <w:tcPr>
            <w:tcW w:w="1395" w:type="dxa"/>
          </w:tcPr>
          <w:p w14:paraId="219B80B0" w14:textId="77777777" w:rsidR="00545519" w:rsidRPr="00F40169" w:rsidRDefault="00545519" w:rsidP="00BB58AC">
            <w:pPr>
              <w:jc w:val="center"/>
            </w:pPr>
            <w:r w:rsidRPr="00F40169">
              <w:t>-5.54 - -2.11</w:t>
            </w:r>
          </w:p>
        </w:tc>
        <w:tc>
          <w:tcPr>
            <w:tcW w:w="1014" w:type="dxa"/>
          </w:tcPr>
          <w:p w14:paraId="65A49489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709" w:type="dxa"/>
          </w:tcPr>
          <w:p w14:paraId="75E3393D" w14:textId="77777777" w:rsidR="00545519" w:rsidRPr="00F40169" w:rsidRDefault="00545519" w:rsidP="00BB58AC">
            <w:pPr>
              <w:jc w:val="center"/>
            </w:pPr>
            <w:r w:rsidRPr="00F40169">
              <w:t>-3.36</w:t>
            </w:r>
          </w:p>
        </w:tc>
        <w:tc>
          <w:tcPr>
            <w:tcW w:w="1360" w:type="dxa"/>
          </w:tcPr>
          <w:p w14:paraId="2917C176" w14:textId="77777777" w:rsidR="00545519" w:rsidRPr="00F40169" w:rsidRDefault="00545519" w:rsidP="00BB58AC">
            <w:pPr>
              <w:jc w:val="center"/>
            </w:pPr>
            <w:r w:rsidRPr="00F40169">
              <w:t>-3.54 – -3.19</w:t>
            </w:r>
          </w:p>
        </w:tc>
        <w:tc>
          <w:tcPr>
            <w:tcW w:w="911" w:type="dxa"/>
          </w:tcPr>
          <w:p w14:paraId="0F659FB7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848" w:type="dxa"/>
          </w:tcPr>
          <w:p w14:paraId="48ACECC6" w14:textId="77777777" w:rsidR="00545519" w:rsidRPr="00F40169" w:rsidRDefault="00545519" w:rsidP="00BB58AC">
            <w:pPr>
              <w:jc w:val="center"/>
            </w:pPr>
            <w:r w:rsidRPr="00F40169">
              <w:t>-4.35</w:t>
            </w:r>
          </w:p>
        </w:tc>
        <w:tc>
          <w:tcPr>
            <w:tcW w:w="1370" w:type="dxa"/>
          </w:tcPr>
          <w:p w14:paraId="2D0431BC" w14:textId="77777777" w:rsidR="00545519" w:rsidRPr="00F40169" w:rsidRDefault="00545519" w:rsidP="00BB58AC">
            <w:pPr>
              <w:jc w:val="center"/>
            </w:pPr>
            <w:r w:rsidRPr="00F40169">
              <w:t>-4.60 - -4.10</w:t>
            </w:r>
          </w:p>
        </w:tc>
        <w:tc>
          <w:tcPr>
            <w:tcW w:w="994" w:type="dxa"/>
          </w:tcPr>
          <w:p w14:paraId="14F4CFEB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896" w:type="dxa"/>
          </w:tcPr>
          <w:p w14:paraId="0ED91CF3" w14:textId="77777777" w:rsidR="00545519" w:rsidRPr="00F40169" w:rsidRDefault="00545519" w:rsidP="00BB58AC">
            <w:pPr>
              <w:jc w:val="center"/>
            </w:pPr>
            <w:r w:rsidRPr="00F40169">
              <w:t>-12.44</w:t>
            </w:r>
          </w:p>
        </w:tc>
        <w:tc>
          <w:tcPr>
            <w:tcW w:w="1559" w:type="dxa"/>
          </w:tcPr>
          <w:p w14:paraId="3A38610E" w14:textId="77777777" w:rsidR="00545519" w:rsidRPr="00F40169" w:rsidRDefault="00545519" w:rsidP="00BB58AC">
            <w:pPr>
              <w:jc w:val="center"/>
            </w:pPr>
            <w:r w:rsidRPr="00F40169">
              <w:t>-12.84 - -12.03</w:t>
            </w:r>
          </w:p>
        </w:tc>
        <w:tc>
          <w:tcPr>
            <w:tcW w:w="883" w:type="dxa"/>
          </w:tcPr>
          <w:p w14:paraId="1FF03A91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</w:tr>
      <w:tr w:rsidR="00545519" w:rsidRPr="00F40169" w14:paraId="105BDD91" w14:textId="77777777" w:rsidTr="00BB58AC">
        <w:tc>
          <w:tcPr>
            <w:tcW w:w="1448" w:type="dxa"/>
          </w:tcPr>
          <w:p w14:paraId="4AADE36E" w14:textId="77777777" w:rsidR="00545519" w:rsidRPr="00F40169" w:rsidRDefault="00545519" w:rsidP="00BB58AC">
            <w:pPr>
              <w:rPr>
                <w:b/>
              </w:rPr>
            </w:pPr>
            <w:r w:rsidRPr="00F40169">
              <w:rPr>
                <w:b/>
              </w:rPr>
              <w:t>Change in slope</w:t>
            </w:r>
          </w:p>
        </w:tc>
        <w:tc>
          <w:tcPr>
            <w:tcW w:w="787" w:type="dxa"/>
          </w:tcPr>
          <w:p w14:paraId="0BFAD006" w14:textId="77777777" w:rsidR="00545519" w:rsidRPr="00F40169" w:rsidRDefault="00545519" w:rsidP="00BB58AC">
            <w:pPr>
              <w:jc w:val="center"/>
            </w:pPr>
            <w:r w:rsidRPr="00F40169">
              <w:t>-0.39</w:t>
            </w:r>
          </w:p>
        </w:tc>
        <w:tc>
          <w:tcPr>
            <w:tcW w:w="1395" w:type="dxa"/>
          </w:tcPr>
          <w:p w14:paraId="300B4096" w14:textId="77777777" w:rsidR="00545519" w:rsidRPr="00F40169" w:rsidRDefault="00545519" w:rsidP="00BB58AC">
            <w:pPr>
              <w:jc w:val="center"/>
            </w:pPr>
            <w:r w:rsidRPr="00F40169">
              <w:t>-0.45 - -0.32</w:t>
            </w:r>
          </w:p>
        </w:tc>
        <w:tc>
          <w:tcPr>
            <w:tcW w:w="1014" w:type="dxa"/>
          </w:tcPr>
          <w:p w14:paraId="3AB97C21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709" w:type="dxa"/>
          </w:tcPr>
          <w:p w14:paraId="78DBDC52" w14:textId="77777777" w:rsidR="00545519" w:rsidRPr="00F40169" w:rsidRDefault="00545519" w:rsidP="00BB58AC">
            <w:pPr>
              <w:jc w:val="center"/>
            </w:pPr>
            <w:r w:rsidRPr="00F40169">
              <w:t>-2.65</w:t>
            </w:r>
          </w:p>
        </w:tc>
        <w:tc>
          <w:tcPr>
            <w:tcW w:w="1360" w:type="dxa"/>
          </w:tcPr>
          <w:p w14:paraId="25A029EE" w14:textId="77777777" w:rsidR="00545519" w:rsidRPr="00F40169" w:rsidRDefault="00545519" w:rsidP="00BB58AC">
            <w:pPr>
              <w:jc w:val="center"/>
            </w:pPr>
            <w:r w:rsidRPr="00F40169">
              <w:t xml:space="preserve">-2.70 - -2.60 </w:t>
            </w:r>
          </w:p>
        </w:tc>
        <w:tc>
          <w:tcPr>
            <w:tcW w:w="911" w:type="dxa"/>
          </w:tcPr>
          <w:p w14:paraId="0C7557EC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848" w:type="dxa"/>
          </w:tcPr>
          <w:p w14:paraId="0CBA9EA7" w14:textId="77777777" w:rsidR="00545519" w:rsidRPr="00F40169" w:rsidRDefault="00545519" w:rsidP="00BB58AC">
            <w:pPr>
              <w:jc w:val="center"/>
            </w:pPr>
            <w:r w:rsidRPr="00F40169">
              <w:t>1.14</w:t>
            </w:r>
          </w:p>
        </w:tc>
        <w:tc>
          <w:tcPr>
            <w:tcW w:w="1370" w:type="dxa"/>
          </w:tcPr>
          <w:p w14:paraId="6E651CB2" w14:textId="77777777" w:rsidR="00545519" w:rsidRPr="00F40169" w:rsidRDefault="00545519" w:rsidP="00BB58AC">
            <w:pPr>
              <w:jc w:val="center"/>
            </w:pPr>
            <w:r w:rsidRPr="00F40169">
              <w:t>1.07-1.22</w:t>
            </w:r>
          </w:p>
        </w:tc>
        <w:tc>
          <w:tcPr>
            <w:tcW w:w="994" w:type="dxa"/>
          </w:tcPr>
          <w:p w14:paraId="380AC310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  <w:tc>
          <w:tcPr>
            <w:tcW w:w="896" w:type="dxa"/>
          </w:tcPr>
          <w:p w14:paraId="0FEA13F5" w14:textId="77777777" w:rsidR="00545519" w:rsidRPr="00F40169" w:rsidRDefault="00545519" w:rsidP="00BB58AC">
            <w:pPr>
              <w:jc w:val="center"/>
            </w:pPr>
            <w:r w:rsidRPr="00F40169">
              <w:t>-6.62</w:t>
            </w:r>
          </w:p>
        </w:tc>
        <w:tc>
          <w:tcPr>
            <w:tcW w:w="1559" w:type="dxa"/>
          </w:tcPr>
          <w:p w14:paraId="220C5AFF" w14:textId="77777777" w:rsidR="00545519" w:rsidRPr="00F40169" w:rsidRDefault="00545519" w:rsidP="00BB58AC">
            <w:pPr>
              <w:jc w:val="center"/>
            </w:pPr>
            <w:r w:rsidRPr="00F40169">
              <w:t>-6.75 - -6.50</w:t>
            </w:r>
          </w:p>
        </w:tc>
        <w:tc>
          <w:tcPr>
            <w:tcW w:w="883" w:type="dxa"/>
          </w:tcPr>
          <w:p w14:paraId="4F0BBCEE" w14:textId="77777777" w:rsidR="00545519" w:rsidRPr="00F40169" w:rsidRDefault="00545519" w:rsidP="00BB58AC">
            <w:pPr>
              <w:jc w:val="center"/>
            </w:pPr>
            <w:r>
              <w:t>&lt;0.001</w:t>
            </w:r>
          </w:p>
        </w:tc>
      </w:tr>
    </w:tbl>
    <w:p w14:paraId="2F4FB4C1" w14:textId="77777777" w:rsidR="00545519" w:rsidRDefault="00545519" w:rsidP="00545519">
      <w:pPr>
        <w:spacing w:after="0"/>
      </w:pPr>
      <w:r w:rsidRPr="00F40169">
        <w:t>All models adjusted for gender, age, triage category and diagnosis</w:t>
      </w:r>
    </w:p>
    <w:p w14:paraId="1FD628FB" w14:textId="77777777" w:rsidR="00545519" w:rsidRDefault="00545519" w:rsidP="00545519">
      <w:pPr>
        <w:spacing w:after="0"/>
      </w:pPr>
    </w:p>
    <w:p w14:paraId="75EEE8FE" w14:textId="77777777" w:rsidR="00545519" w:rsidRDefault="00545519" w:rsidP="00545519">
      <w:pPr>
        <w:rPr>
          <w:b/>
        </w:rPr>
      </w:pPr>
      <w:r>
        <w:rPr>
          <w:b/>
        </w:rPr>
        <w:br w:type="page"/>
      </w:r>
    </w:p>
    <w:p w14:paraId="696D40DF" w14:textId="77777777" w:rsidR="00AB6EF9" w:rsidRDefault="00AB6EF9"/>
    <w:sectPr w:rsidR="00AB6EF9" w:rsidSect="005455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45519"/>
    <w:rsid w:val="00545519"/>
    <w:rsid w:val="008C41F0"/>
    <w:rsid w:val="00AB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3820A"/>
  <w15:chartTrackingRefBased/>
  <w15:docId w15:val="{B4822F83-6FEB-4C1E-AB67-8009C26F3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45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c Prang</dc:creator>
  <cp:keywords/>
  <dc:description/>
  <cp:lastModifiedBy>Khic Prang</cp:lastModifiedBy>
  <cp:revision>2</cp:revision>
  <dcterms:created xsi:type="dcterms:W3CDTF">2018-12-05T04:58:00Z</dcterms:created>
  <dcterms:modified xsi:type="dcterms:W3CDTF">2018-12-05T05:38:00Z</dcterms:modified>
</cp:coreProperties>
</file>